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9B077" w14:textId="4545E4BE" w:rsidR="009B6B78" w:rsidRDefault="00A55C6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55C64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Pr="00A55C64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BD3ACC" w:rsidRPr="00793932">
        <w:rPr>
          <w:rFonts w:ascii="Times New Roman" w:hAnsi="Times New Roman" w:cs="Times New Roman"/>
          <w:b/>
          <w:bCs/>
          <w:sz w:val="28"/>
          <w:szCs w:val="28"/>
        </w:rPr>
        <w:t xml:space="preserve"> The Newcastle</w:t>
      </w:r>
      <w:r w:rsidR="00793932"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 w:rsidR="00BD3ACC" w:rsidRPr="00793932">
        <w:rPr>
          <w:rFonts w:ascii="Times New Roman" w:hAnsi="Times New Roman" w:cs="Times New Roman"/>
          <w:b/>
          <w:bCs/>
          <w:sz w:val="28"/>
          <w:szCs w:val="28"/>
        </w:rPr>
        <w:t>Ottawa scale for quality assessment of the studies.</w:t>
      </w:r>
    </w:p>
    <w:tbl>
      <w:tblPr>
        <w:tblW w:w="12660" w:type="dxa"/>
        <w:tblLook w:val="04A0" w:firstRow="1" w:lastRow="0" w:firstColumn="1" w:lastColumn="0" w:noHBand="0" w:noVBand="1"/>
      </w:tblPr>
      <w:tblGrid>
        <w:gridCol w:w="1600"/>
        <w:gridCol w:w="1105"/>
        <w:gridCol w:w="1443"/>
        <w:gridCol w:w="972"/>
        <w:gridCol w:w="1694"/>
        <w:gridCol w:w="1740"/>
        <w:gridCol w:w="1149"/>
        <w:gridCol w:w="1520"/>
        <w:gridCol w:w="1140"/>
        <w:gridCol w:w="616"/>
      </w:tblGrid>
      <w:tr w:rsidR="00EC3DAE" w:rsidRPr="00EC3DAE" w14:paraId="2A6136DF" w14:textId="77777777" w:rsidTr="00EC3DAE">
        <w:trPr>
          <w:trHeight w:val="278"/>
        </w:trPr>
        <w:tc>
          <w:tcPr>
            <w:tcW w:w="16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67F0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luded study</w:t>
            </w:r>
          </w:p>
        </w:tc>
        <w:tc>
          <w:tcPr>
            <w:tcW w:w="493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F4A90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on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C5120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378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11828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ure/outcome</w:t>
            </w:r>
          </w:p>
        </w:tc>
        <w:tc>
          <w:tcPr>
            <w:tcW w:w="60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AE8A726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scores</w:t>
            </w:r>
          </w:p>
        </w:tc>
      </w:tr>
      <w:tr w:rsidR="00EC3DAE" w:rsidRPr="00EC3DAE" w14:paraId="0CA7DC76" w14:textId="77777777" w:rsidTr="00EC3DAE">
        <w:trPr>
          <w:trHeight w:val="1028"/>
        </w:trPr>
        <w:tc>
          <w:tcPr>
            <w:tcW w:w="160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82C939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A6E8319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s the case definition adequate?/ ascertainment of exposure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CA8256E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resentativeness of the cases/ exposed cohort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9B0D484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on of controls/the non-exposed cohort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FD580A0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finition of controls/demonstration that outcome of interest was not present at start of study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CB46E91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arability of both groups/ cohorts on the basis of the design or analysis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1026E7E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certainment of exposure/ assessment of outcome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555ABFE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e method of ascertainment for both groups/ was follow-up long enough for outcomes to occur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2B40F69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response rate/ adequacy of follow up of cohorts</w:t>
            </w:r>
          </w:p>
        </w:tc>
        <w:tc>
          <w:tcPr>
            <w:tcW w:w="60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0BFE457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EC3DAE" w:rsidRPr="00EC3DAE" w14:paraId="6508DDA4" w14:textId="77777777" w:rsidTr="00EC3DAE">
        <w:trPr>
          <w:trHeight w:val="278"/>
        </w:trPr>
        <w:tc>
          <w:tcPr>
            <w:tcW w:w="16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16247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Kuderer NM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F53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0EE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95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54A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EB5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920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97B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2A4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4F2A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EC3DAE" w:rsidRPr="00EC3DAE" w14:paraId="07335E82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BBF30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e LYW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496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2B1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0B6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B74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DE0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E48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EB4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F3A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7CD3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EC3DAE" w:rsidRPr="00EC3DAE" w14:paraId="585754A1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D4903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hang L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E33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6B4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A38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83F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342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5E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238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241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B68E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459E96D1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685AC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troppa EM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E18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4A1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73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8F5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9F7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7DC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802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525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EA70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6CD76A99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C9861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Yang K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B3E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954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BD2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69E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0D9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674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663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07C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0ED2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6A32CB10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16765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Zhang H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524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2C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C5B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87A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9FF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747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8A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CD6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B260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6B6CBA99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51BE0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Robilotti EV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2BE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1A5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DBF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FF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472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52C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0A1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E89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55B5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07070737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F621D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arza R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C6F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59D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1C1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AE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368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D89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F28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8EEE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8B39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EC3DAE" w:rsidRPr="00EC3DAE" w14:paraId="43768DAE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C85F9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i Q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75B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2DD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DBA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D51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4A7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934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473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C25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022E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08B1CC59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6266D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Jee J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F1B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178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B30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8EE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DD5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B0B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5ED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AD6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36B7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04CB420C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918D9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anchez-Pina JM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0CA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0B8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775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4F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48D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5A6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29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3D08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151F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31EBEF8B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17C89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Pinato DJ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53C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17F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141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29B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50D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B39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FC8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614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83AB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0D593D13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178B8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ssaad S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00C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5F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EAF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7C07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D6E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E3F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587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AFF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3FD3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472A12D0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8B6F4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Garassino MC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793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42B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22C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14B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78C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9BB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6D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AFC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5D4D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6F65C452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20861D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iang WH 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C42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E54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A77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810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2F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A62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F76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D4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7705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02D2C879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95EE6" w14:textId="7FB1EC60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a J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609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56A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1D6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83AE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AAF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35F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922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B1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3068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34A6AF9D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17065" w14:textId="67C62A2A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ehta V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B38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1A2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3BA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39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15D5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AE9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993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6D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3ADB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3DD4D8AA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BDB85" w14:textId="384C80DF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 xml:space="preserve">Yu J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741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F95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0CF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878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9AF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BE4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09A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282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7F77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6074FD56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8C2D5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Tian J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2D6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F7C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15D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78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198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B1E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CA3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C89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10D0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1797E4BD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BD2A" w14:textId="69F8CF43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Fox TA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9D7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DAB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777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EC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9E0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AE1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9AB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A5A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56C6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6981316B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EF556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ooth S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B37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CFA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8FE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DD3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A7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3DB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125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550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9058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EC3DAE" w:rsidRPr="00EC3DAE" w14:paraId="28A74543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1D195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ttaneo C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05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D75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75C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3F1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6A3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56D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129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928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376E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54DC7D1F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8EE10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Lara OD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A3A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B86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323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0F3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E47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0B1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507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7F9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7AF9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0B2AECD4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8DFDC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iu C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CD5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7B5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9DC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B75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2D5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41C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EFF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EF0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3D13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4BC5FC4E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C3C36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uo J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AA2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648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F6F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82A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0E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425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410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643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E13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7618694D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D082B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ato AR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063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D5A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3C9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327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B4A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A1E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0FB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9B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16D2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5FD36B5B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8CA849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Rogado J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AEF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222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66B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57C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D98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523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5A8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D69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429E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11D6AD7B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A7899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ussell B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5DB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66E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13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440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506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992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D63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CC0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41FF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EC3DAE" w:rsidRPr="00EC3DAE" w14:paraId="33217CB0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9F2FD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carfò L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D3A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EF0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E52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90D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697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C5A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7AF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899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C42A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5B7F016A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9487A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Vuagnat P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305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252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57C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A07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AD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8E6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60B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B31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F05D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2F4B3A5D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3359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ang BO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B02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B0D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F8B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BC6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78E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478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1D0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495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95F8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076774DB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AD195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Wang J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2C2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B02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8A8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40E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C2A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7E62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0DD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9B2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958F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5283678C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AAA3C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Gonzalez-cao M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8DD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883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941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43D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A6B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2CC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784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4AC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BDD5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16D664AB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85787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De Melo AC 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E9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40A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F29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C5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3DB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35A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120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FE7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3C12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6D82ABC5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0BDB4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biges L</w:t>
            </w: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641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1EC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756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F7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930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23D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482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7BE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F2D5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508BB1D9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48EF7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rtínez-López J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70D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FE5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307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462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1D9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C28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EBF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652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55286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48488856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2C380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Martín-Moro F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CE0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C2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967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317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4F7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3D2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241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4F4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46D8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4EA8C65D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2A1B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ttenist R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FFA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5E20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5A9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659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382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01A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4F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F31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96BC8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36E33B12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EB2D4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akamura S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F1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607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C4C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C0B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BA1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ECF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27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CF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DF5F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3FED6605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DE92C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ogiers A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95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059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CB3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13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678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FF2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970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93A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7363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729401CB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FAB7B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lenthøj A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31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503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BC3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AEA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DFC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F8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394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BCC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AE19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EC3DAE" w:rsidRPr="00EC3DAE" w14:paraId="6291D643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5CDBF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ong C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DBB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138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773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49E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035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64C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A19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D4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9F6D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EC3DAE" w:rsidRPr="00EC3DAE" w14:paraId="137EFA87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5B4FD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unski MJ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0FE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AB8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F96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61E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921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1DC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354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10D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96BF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413AD6B8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DB80E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Nie L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AE9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28A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7F4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EDA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339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7DA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FF3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784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4EE1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7F2C9F8E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C278A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rfors G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92A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E3D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A08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B1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02F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DCD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501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0D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F20C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60C800F5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20BAF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H€ollein A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379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FE1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4DD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160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FE5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A24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5B7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730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71E4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555B3489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99BA1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Garnett C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6D8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4EE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ACD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4FD5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9F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824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2D0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C2D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FB37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4E5BC408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B5785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anna GJ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447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3C3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581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F83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6D1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F96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77D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B53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D79F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140334A4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17C3582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ie`vre A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58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847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5A3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B8E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D24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F5D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*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F3B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329B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492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9678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EC3DAE" w:rsidRPr="00EC3DAE" w14:paraId="6D59BEC5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73026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Smith M 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00F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D16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0AA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4C3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ECF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8E70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F211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AD3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2218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EC3DAE" w:rsidRPr="00EC3DAE" w14:paraId="18C03798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8736B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u YG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6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A06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0CD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3E054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E303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48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5219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67DD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80DF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C0F5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EC3DAE" w:rsidRPr="00EC3DAE" w14:paraId="6179FDA4" w14:textId="77777777" w:rsidTr="00EC3DAE">
        <w:trPr>
          <w:trHeight w:val="278"/>
        </w:trPr>
        <w:tc>
          <w:tcPr>
            <w:tcW w:w="1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1218BBA" w14:textId="77777777" w:rsidR="00EC3DAE" w:rsidRPr="00EC3DAE" w:rsidRDefault="00EC3DAE" w:rsidP="00EC3DA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Yang F</w:t>
            </w:r>
            <w:r w:rsidRPr="00EC3DAE">
              <w:rPr>
                <w:rFonts w:ascii="Times New Roman" w:eastAsia="等线" w:hAnsi="Times New Roman" w:cs="Times New Roman"/>
                <w:kern w:val="0"/>
                <w:sz w:val="16"/>
                <w:szCs w:val="16"/>
                <w:vertAlign w:val="superscript"/>
              </w:rPr>
              <w:t xml:space="preserve"> 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A195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FB7C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B3B1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59A6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73907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3A7F8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BA9E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74452" w14:textId="77777777" w:rsidR="00EC3DAE" w:rsidRPr="00EC3DAE" w:rsidRDefault="00EC3DAE" w:rsidP="00EC3DAE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C3DA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4E09E" w14:textId="77777777" w:rsidR="00EC3DAE" w:rsidRPr="00EC3DAE" w:rsidRDefault="00EC3DAE" w:rsidP="00EC3D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C3DA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</w:tbl>
    <w:p w14:paraId="0F3A4832" w14:textId="77777777" w:rsidR="00793932" w:rsidRPr="00793932" w:rsidRDefault="00793932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793932" w:rsidRPr="00793932" w:rsidSect="00BD3A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2DCA3" w14:textId="77777777" w:rsidR="002B7F1D" w:rsidRDefault="002B7F1D" w:rsidP="00793932">
      <w:r>
        <w:separator/>
      </w:r>
    </w:p>
  </w:endnote>
  <w:endnote w:type="continuationSeparator" w:id="0">
    <w:p w14:paraId="1FFE5CF4" w14:textId="77777777" w:rsidR="002B7F1D" w:rsidRDefault="002B7F1D" w:rsidP="00793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C6A3CF" w14:textId="77777777" w:rsidR="002B7F1D" w:rsidRDefault="002B7F1D" w:rsidP="00793932">
      <w:r>
        <w:separator/>
      </w:r>
    </w:p>
  </w:footnote>
  <w:footnote w:type="continuationSeparator" w:id="0">
    <w:p w14:paraId="408D8D7F" w14:textId="77777777" w:rsidR="002B7F1D" w:rsidRDefault="002B7F1D" w:rsidP="007939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A46"/>
    <w:rsid w:val="000414CA"/>
    <w:rsid w:val="001B0B19"/>
    <w:rsid w:val="002B7F1D"/>
    <w:rsid w:val="0031363A"/>
    <w:rsid w:val="003E781F"/>
    <w:rsid w:val="00514FC0"/>
    <w:rsid w:val="00627E62"/>
    <w:rsid w:val="006949EC"/>
    <w:rsid w:val="00720012"/>
    <w:rsid w:val="00793932"/>
    <w:rsid w:val="00847DAB"/>
    <w:rsid w:val="00931A46"/>
    <w:rsid w:val="0096623A"/>
    <w:rsid w:val="009B6B78"/>
    <w:rsid w:val="00A55C64"/>
    <w:rsid w:val="00A76D6C"/>
    <w:rsid w:val="00B74742"/>
    <w:rsid w:val="00B9058D"/>
    <w:rsid w:val="00BA6B1E"/>
    <w:rsid w:val="00BD3ACC"/>
    <w:rsid w:val="00C10262"/>
    <w:rsid w:val="00C50DCF"/>
    <w:rsid w:val="00D27CBF"/>
    <w:rsid w:val="00EC3DAE"/>
    <w:rsid w:val="00EC7694"/>
    <w:rsid w:val="00F96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38A49"/>
  <w15:chartTrackingRefBased/>
  <w15:docId w15:val="{D3323D1A-76BA-4F9F-8493-B1546D349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9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9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9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9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32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2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wqing</cp:lastModifiedBy>
  <cp:revision>16</cp:revision>
  <dcterms:created xsi:type="dcterms:W3CDTF">2021-07-18T13:33:00Z</dcterms:created>
  <dcterms:modified xsi:type="dcterms:W3CDTF">2021-12-19T04:03:00Z</dcterms:modified>
</cp:coreProperties>
</file>